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E2B8DE" w14:textId="4938D176" w:rsidR="00B753B5" w:rsidRPr="008F5C9E" w:rsidRDefault="00B31ABF" w:rsidP="00B753B5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S1 </w:t>
      </w:r>
      <w:r w:rsidR="00B753B5" w:rsidRPr="008F5C9E">
        <w:rPr>
          <w:rFonts w:ascii="Times New Roman" w:hAnsi="Times New Roman"/>
          <w:b/>
          <w:sz w:val="24"/>
          <w:szCs w:val="24"/>
          <w:lang w:val="en-GB"/>
        </w:rPr>
        <w:t>Table</w:t>
      </w:r>
      <w:bookmarkStart w:id="0" w:name="_GoBack"/>
      <w:bookmarkEnd w:id="0"/>
      <w:r w:rsidR="00B753B5" w:rsidRPr="008F5C9E">
        <w:rPr>
          <w:rFonts w:ascii="Times New Roman" w:hAnsi="Times New Roman"/>
          <w:b/>
          <w:sz w:val="24"/>
          <w:szCs w:val="24"/>
          <w:lang w:val="en-GB"/>
        </w:rPr>
        <w:t>.</w:t>
      </w:r>
      <w:r w:rsidR="00B753B5" w:rsidRPr="008F5C9E">
        <w:rPr>
          <w:rFonts w:ascii="Times New Roman" w:hAnsi="Times New Roman"/>
          <w:sz w:val="24"/>
          <w:szCs w:val="24"/>
          <w:lang w:val="en-GB"/>
        </w:rPr>
        <w:t xml:space="preserve"> Table of the calculation of the </w:t>
      </w:r>
      <w:r w:rsidR="008311D9">
        <w:rPr>
          <w:rFonts w:ascii="Times New Roman" w:hAnsi="Times New Roman"/>
          <w:sz w:val="24"/>
          <w:szCs w:val="24"/>
          <w:lang w:val="en-GB"/>
        </w:rPr>
        <w:t xml:space="preserve">number of people to be enrolled from </w:t>
      </w:r>
      <w:r w:rsidR="008F5C9E">
        <w:rPr>
          <w:rFonts w:ascii="Times New Roman" w:hAnsi="Times New Roman"/>
          <w:sz w:val="24"/>
          <w:szCs w:val="24"/>
          <w:lang w:val="en-GB"/>
        </w:rPr>
        <w:t>each M</w:t>
      </w:r>
      <w:r w:rsidR="00B753B5" w:rsidRPr="008F5C9E">
        <w:rPr>
          <w:rFonts w:ascii="Times New Roman" w:hAnsi="Times New Roman"/>
          <w:sz w:val="24"/>
          <w:szCs w:val="24"/>
          <w:lang w:val="en-GB"/>
        </w:rPr>
        <w:t xml:space="preserve">unicipal </w:t>
      </w:r>
      <w:r w:rsidR="008F5C9E">
        <w:rPr>
          <w:rFonts w:ascii="Times New Roman" w:hAnsi="Times New Roman"/>
          <w:sz w:val="24"/>
          <w:szCs w:val="24"/>
          <w:lang w:val="en-GB"/>
        </w:rPr>
        <w:t>D</w:t>
      </w:r>
      <w:r w:rsidR="008F5C9E" w:rsidRPr="008F5C9E">
        <w:rPr>
          <w:rFonts w:ascii="Times New Roman" w:hAnsi="Times New Roman"/>
          <w:sz w:val="24"/>
          <w:szCs w:val="24"/>
          <w:lang w:val="en-GB"/>
        </w:rPr>
        <w:t>istrict</w:t>
      </w:r>
      <w:r w:rsidR="008F5C9E">
        <w:rPr>
          <w:rFonts w:ascii="Times New Roman" w:hAnsi="Times New Roman"/>
          <w:sz w:val="24"/>
          <w:szCs w:val="24"/>
          <w:lang w:val="en-GB"/>
        </w:rPr>
        <w:t xml:space="preserve"> of Maputo C</w:t>
      </w:r>
      <w:r w:rsidR="00B753B5" w:rsidRPr="008F5C9E">
        <w:rPr>
          <w:rFonts w:ascii="Times New Roman" w:hAnsi="Times New Roman"/>
          <w:sz w:val="24"/>
          <w:szCs w:val="24"/>
          <w:lang w:val="en-GB"/>
        </w:rPr>
        <w:t>ity.</w:t>
      </w:r>
    </w:p>
    <w:tbl>
      <w:tblPr>
        <w:tblW w:w="9459" w:type="dxa"/>
        <w:tblInd w:w="97" w:type="dxa"/>
        <w:tblLook w:val="04A0" w:firstRow="1" w:lastRow="0" w:firstColumn="1" w:lastColumn="0" w:noHBand="0" w:noVBand="1"/>
      </w:tblPr>
      <w:tblGrid>
        <w:gridCol w:w="2751"/>
        <w:gridCol w:w="2362"/>
        <w:gridCol w:w="2173"/>
        <w:gridCol w:w="2173"/>
      </w:tblGrid>
      <w:tr w:rsidR="00B753B5" w:rsidRPr="00B31ABF" w14:paraId="4858AE1B" w14:textId="77777777" w:rsidTr="008D54C2">
        <w:trPr>
          <w:trHeight w:val="285"/>
        </w:trPr>
        <w:tc>
          <w:tcPr>
            <w:tcW w:w="27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  <w:hideMark/>
          </w:tcPr>
          <w:p w14:paraId="39DB0972" w14:textId="658C3EA1" w:rsidR="00B753B5" w:rsidRPr="008F5C9E" w:rsidRDefault="00B753B5" w:rsidP="008D54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8F5C9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Municipal District</w:t>
            </w:r>
            <w:r w:rsidR="008F5C9E" w:rsidRPr="008F5C9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s</w:t>
            </w:r>
          </w:p>
        </w:tc>
        <w:tc>
          <w:tcPr>
            <w:tcW w:w="236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23062A5D" w14:textId="77777777" w:rsidR="00B753B5" w:rsidRPr="008F5C9E" w:rsidRDefault="00B753B5" w:rsidP="008D5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8F5C9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# of people living in each Municipal District</w:t>
            </w:r>
          </w:p>
        </w:tc>
        <w:tc>
          <w:tcPr>
            <w:tcW w:w="21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3E94045B" w14:textId="77777777" w:rsidR="00B753B5" w:rsidRPr="008F5C9E" w:rsidRDefault="00B753B5" w:rsidP="008D5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8F5C9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 xml:space="preserve">Proportion of the corresponding population per Municipal District </w:t>
            </w:r>
          </w:p>
        </w:tc>
        <w:tc>
          <w:tcPr>
            <w:tcW w:w="21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5DCE4" w:themeFill="text2" w:themeFillTint="33"/>
          </w:tcPr>
          <w:p w14:paraId="4F77F757" w14:textId="77777777" w:rsidR="00B753B5" w:rsidRPr="008F5C9E" w:rsidRDefault="00B753B5" w:rsidP="008D5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8F5C9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# of people to be enrolled per Municipal District out of the 1,222 people</w:t>
            </w:r>
          </w:p>
        </w:tc>
      </w:tr>
      <w:tr w:rsidR="00B753B5" w:rsidRPr="008F5C9E" w14:paraId="409EFF3F" w14:textId="77777777" w:rsidTr="008F5C9E">
        <w:trPr>
          <w:trHeight w:val="274"/>
        </w:trPr>
        <w:tc>
          <w:tcPr>
            <w:tcW w:w="27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01BC" w14:textId="77777777" w:rsidR="00B753B5" w:rsidRPr="008F5C9E" w:rsidRDefault="00B753B5" w:rsidP="008311D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8F5C9E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DM Ka Mpfumu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9678E" w14:textId="13368FC3" w:rsidR="00B753B5" w:rsidRPr="008F5C9E" w:rsidRDefault="008311D9" w:rsidP="008311D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07,</w:t>
            </w:r>
            <w:r w:rsidR="00B753B5" w:rsidRPr="008F5C9E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530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369FC1" w14:textId="77777777" w:rsidR="00B753B5" w:rsidRPr="008F5C9E" w:rsidRDefault="00B753B5" w:rsidP="008311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8F5C9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9.8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F9BA1E7" w14:textId="77777777" w:rsidR="00B753B5" w:rsidRPr="008F5C9E" w:rsidRDefault="00B753B5" w:rsidP="008311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8F5C9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120</w:t>
            </w:r>
          </w:p>
        </w:tc>
      </w:tr>
      <w:tr w:rsidR="00B753B5" w:rsidRPr="008F5C9E" w14:paraId="28AC72E1" w14:textId="77777777" w:rsidTr="008F5C9E">
        <w:trPr>
          <w:trHeight w:val="274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2F61E" w14:textId="77777777" w:rsidR="00B753B5" w:rsidRPr="008F5C9E" w:rsidRDefault="00B753B5" w:rsidP="008311D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8F5C9E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DM Ka Lhamankulu</w:t>
            </w: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8BBC3" w14:textId="3FF8E148" w:rsidR="00B753B5" w:rsidRPr="008F5C9E" w:rsidRDefault="008311D9" w:rsidP="008311D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55,</w:t>
            </w:r>
            <w:r w:rsidR="00B753B5" w:rsidRPr="008F5C9E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85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7D9AA" w14:textId="77777777" w:rsidR="00B753B5" w:rsidRPr="008F5C9E" w:rsidRDefault="00B753B5" w:rsidP="008311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8F5C9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14.2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646F2" w14:textId="77777777" w:rsidR="00B753B5" w:rsidRPr="008F5C9E" w:rsidRDefault="00B753B5" w:rsidP="008311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8F5C9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174</w:t>
            </w:r>
          </w:p>
        </w:tc>
      </w:tr>
      <w:tr w:rsidR="00B753B5" w:rsidRPr="008F5C9E" w14:paraId="4390B7A2" w14:textId="77777777" w:rsidTr="008F5C9E">
        <w:trPr>
          <w:trHeight w:val="274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FE7B8" w14:textId="77777777" w:rsidR="00B753B5" w:rsidRPr="008F5C9E" w:rsidRDefault="00B753B5" w:rsidP="008311D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8F5C9E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DM Ka Maxakeni</w:t>
            </w: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970B6" w14:textId="4A4AA1C9" w:rsidR="00B753B5" w:rsidRPr="008F5C9E" w:rsidRDefault="008311D9" w:rsidP="008311D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22,</w:t>
            </w:r>
            <w:r w:rsidR="00B753B5" w:rsidRPr="008F5C9E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756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5BB20" w14:textId="77777777" w:rsidR="00B753B5" w:rsidRPr="008F5C9E" w:rsidRDefault="00B753B5" w:rsidP="008311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8F5C9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20.3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89FA2" w14:textId="77777777" w:rsidR="00B753B5" w:rsidRPr="008F5C9E" w:rsidRDefault="00B753B5" w:rsidP="008311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8F5C9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248</w:t>
            </w:r>
          </w:p>
        </w:tc>
      </w:tr>
      <w:tr w:rsidR="00B753B5" w:rsidRPr="008F5C9E" w14:paraId="3A210EE2" w14:textId="77777777" w:rsidTr="008F5C9E">
        <w:trPr>
          <w:trHeight w:val="274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19B05" w14:textId="77777777" w:rsidR="00B753B5" w:rsidRPr="008F5C9E" w:rsidRDefault="00B753B5" w:rsidP="008311D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8F5C9E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DM Ka Mavota</w:t>
            </w: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4C822" w14:textId="67ECA0A2" w:rsidR="00B753B5" w:rsidRPr="008F5C9E" w:rsidRDefault="008311D9" w:rsidP="008311D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93,</w:t>
            </w:r>
            <w:r w:rsidR="00B753B5" w:rsidRPr="008F5C9E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61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EBED5" w14:textId="77777777" w:rsidR="00B753B5" w:rsidRPr="008F5C9E" w:rsidRDefault="00B753B5" w:rsidP="008311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8F5C9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26.8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BBC3C" w14:textId="77777777" w:rsidR="00B753B5" w:rsidRPr="008F5C9E" w:rsidRDefault="00B753B5" w:rsidP="008311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8F5C9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327</w:t>
            </w:r>
          </w:p>
        </w:tc>
      </w:tr>
      <w:tr w:rsidR="00B753B5" w:rsidRPr="008F5C9E" w14:paraId="495941D3" w14:textId="77777777" w:rsidTr="008F5C9E">
        <w:trPr>
          <w:trHeight w:val="274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4B9B6" w14:textId="77777777" w:rsidR="00B753B5" w:rsidRPr="008F5C9E" w:rsidRDefault="00B753B5" w:rsidP="008311D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8F5C9E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DM Ka Mubukuana</w:t>
            </w: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4B24" w14:textId="296C8883" w:rsidR="00B753B5" w:rsidRPr="008F5C9E" w:rsidRDefault="008311D9" w:rsidP="008311D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90,</w:t>
            </w:r>
            <w:r w:rsidR="00B753B5" w:rsidRPr="008F5C9E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696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7D9E" w14:textId="77777777" w:rsidR="00B753B5" w:rsidRPr="008F5C9E" w:rsidRDefault="00B753B5" w:rsidP="008311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8F5C9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26.6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FF28F" w14:textId="77777777" w:rsidR="00B753B5" w:rsidRPr="008F5C9E" w:rsidRDefault="00B753B5" w:rsidP="008311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8F5C9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325</w:t>
            </w:r>
          </w:p>
        </w:tc>
      </w:tr>
      <w:tr w:rsidR="00B753B5" w:rsidRPr="008F5C9E" w14:paraId="6E6EDE25" w14:textId="77777777" w:rsidTr="008F5C9E">
        <w:trPr>
          <w:trHeight w:val="274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F0862" w14:textId="77777777" w:rsidR="00B753B5" w:rsidRPr="008F5C9E" w:rsidRDefault="00B753B5" w:rsidP="008311D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8F5C9E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DM Ka Tembe</w:t>
            </w: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4B15" w14:textId="644CA157" w:rsidR="00B753B5" w:rsidRPr="008F5C9E" w:rsidRDefault="008311D9" w:rsidP="008311D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9,</w:t>
            </w:r>
            <w:r w:rsidR="00B753B5" w:rsidRPr="008F5C9E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71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0FF1" w14:textId="77777777" w:rsidR="00B753B5" w:rsidRPr="008F5C9E" w:rsidRDefault="00B753B5" w:rsidP="008311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8F5C9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1.8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251F3" w14:textId="77777777" w:rsidR="00B753B5" w:rsidRPr="008F5C9E" w:rsidRDefault="00B753B5" w:rsidP="008311D9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GB"/>
              </w:rPr>
            </w:pPr>
            <w:r w:rsidRPr="008F5C9E">
              <w:rPr>
                <w:rFonts w:ascii="Arial" w:eastAsia="Times New Roman" w:hAnsi="Arial" w:cs="Arial"/>
                <w:bCs/>
                <w:sz w:val="24"/>
                <w:szCs w:val="24"/>
                <w:lang w:val="en-GB"/>
              </w:rPr>
              <w:t>22</w:t>
            </w:r>
          </w:p>
        </w:tc>
      </w:tr>
      <w:tr w:rsidR="00B753B5" w:rsidRPr="008F5C9E" w14:paraId="5FAB58C0" w14:textId="77777777" w:rsidTr="008F5C9E">
        <w:trPr>
          <w:trHeight w:val="285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2FD9" w14:textId="77777777" w:rsidR="00B753B5" w:rsidRPr="008F5C9E" w:rsidRDefault="00B753B5" w:rsidP="008311D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8F5C9E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DM Ka Nhaka</w:t>
            </w: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15BCA" w14:textId="420D0FBC" w:rsidR="00B753B5" w:rsidRPr="008F5C9E" w:rsidRDefault="008311D9" w:rsidP="008311D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5,</w:t>
            </w:r>
            <w:r w:rsidR="00B753B5" w:rsidRPr="008F5C9E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16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B4AEC" w14:textId="77777777" w:rsidR="00B753B5" w:rsidRPr="008F5C9E" w:rsidRDefault="00B753B5" w:rsidP="008311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8F5C9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0.5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600D9" w14:textId="77777777" w:rsidR="00B753B5" w:rsidRPr="008F5C9E" w:rsidRDefault="00B753B5" w:rsidP="008311D9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GB"/>
              </w:rPr>
            </w:pPr>
            <w:r w:rsidRPr="008F5C9E">
              <w:rPr>
                <w:rFonts w:ascii="Arial" w:eastAsia="Times New Roman" w:hAnsi="Arial" w:cs="Arial"/>
                <w:bCs/>
                <w:sz w:val="24"/>
                <w:szCs w:val="24"/>
                <w:lang w:val="en-GB"/>
              </w:rPr>
              <w:t>6</w:t>
            </w:r>
          </w:p>
        </w:tc>
      </w:tr>
      <w:tr w:rsidR="008F5C9E" w:rsidRPr="008F5C9E" w14:paraId="41B4A5AB" w14:textId="77777777" w:rsidTr="008F5C9E">
        <w:trPr>
          <w:trHeight w:val="285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5CBF6E" w14:textId="17AE53AF" w:rsidR="008F5C9E" w:rsidRPr="008F5C9E" w:rsidRDefault="008F5C9E" w:rsidP="008311D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8F5C9E"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>Maputo city</w:t>
            </w: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8B521" w14:textId="45B372E8" w:rsidR="008F5C9E" w:rsidRPr="008F5C9E" w:rsidRDefault="008311D9" w:rsidP="008311D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>1,094,</w:t>
            </w:r>
            <w:r w:rsidR="008F5C9E" w:rsidRPr="008F5C9E"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>315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9887C" w14:textId="77EE83BC" w:rsidR="008F5C9E" w:rsidRPr="008F5C9E" w:rsidRDefault="008F5C9E" w:rsidP="008311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8F5C9E"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>100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5BA30" w14:textId="6875584A" w:rsidR="008F5C9E" w:rsidRPr="008F5C9E" w:rsidRDefault="008F5C9E" w:rsidP="008311D9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GB"/>
              </w:rPr>
            </w:pPr>
            <w:r w:rsidRPr="008F5C9E"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>1,222</w:t>
            </w:r>
          </w:p>
        </w:tc>
      </w:tr>
    </w:tbl>
    <w:p w14:paraId="4B78A85F" w14:textId="77777777" w:rsidR="00B753B5" w:rsidRPr="008F5C9E" w:rsidRDefault="00B753B5" w:rsidP="00B753B5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6EE0308E" w14:textId="77777777" w:rsidR="00974F5C" w:rsidRPr="008F5C9E" w:rsidRDefault="00B31ABF">
      <w:pPr>
        <w:rPr>
          <w:lang w:val="en-GB"/>
        </w:rPr>
      </w:pPr>
    </w:p>
    <w:sectPr w:rsidR="00974F5C" w:rsidRPr="008F5C9E" w:rsidSect="00C0773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3B5"/>
    <w:rsid w:val="00041485"/>
    <w:rsid w:val="00047992"/>
    <w:rsid w:val="000B2B37"/>
    <w:rsid w:val="000B5395"/>
    <w:rsid w:val="001310F7"/>
    <w:rsid w:val="00145658"/>
    <w:rsid w:val="00166E94"/>
    <w:rsid w:val="00190224"/>
    <w:rsid w:val="00194EC8"/>
    <w:rsid w:val="001A429B"/>
    <w:rsid w:val="001D6BA2"/>
    <w:rsid w:val="001E4878"/>
    <w:rsid w:val="00230F1B"/>
    <w:rsid w:val="00235019"/>
    <w:rsid w:val="002B6780"/>
    <w:rsid w:val="003032D1"/>
    <w:rsid w:val="003D47D1"/>
    <w:rsid w:val="003F0677"/>
    <w:rsid w:val="004A48FB"/>
    <w:rsid w:val="004B6150"/>
    <w:rsid w:val="004C4B89"/>
    <w:rsid w:val="0050577D"/>
    <w:rsid w:val="00506546"/>
    <w:rsid w:val="0052445E"/>
    <w:rsid w:val="005A2053"/>
    <w:rsid w:val="005A4111"/>
    <w:rsid w:val="0060028D"/>
    <w:rsid w:val="00610474"/>
    <w:rsid w:val="00683097"/>
    <w:rsid w:val="00684DDA"/>
    <w:rsid w:val="00697360"/>
    <w:rsid w:val="006C21B7"/>
    <w:rsid w:val="006E2BFE"/>
    <w:rsid w:val="00721593"/>
    <w:rsid w:val="00732930"/>
    <w:rsid w:val="00747DE7"/>
    <w:rsid w:val="007701AA"/>
    <w:rsid w:val="007D3215"/>
    <w:rsid w:val="008311D9"/>
    <w:rsid w:val="00837AF7"/>
    <w:rsid w:val="008741B4"/>
    <w:rsid w:val="008A1F1D"/>
    <w:rsid w:val="008F5C9E"/>
    <w:rsid w:val="0092360A"/>
    <w:rsid w:val="009F1B4E"/>
    <w:rsid w:val="009F7FBC"/>
    <w:rsid w:val="00A02506"/>
    <w:rsid w:val="00A16B4E"/>
    <w:rsid w:val="00A23A92"/>
    <w:rsid w:val="00A2583D"/>
    <w:rsid w:val="00A57A10"/>
    <w:rsid w:val="00A87367"/>
    <w:rsid w:val="00AA24AF"/>
    <w:rsid w:val="00AE6AA2"/>
    <w:rsid w:val="00AF378E"/>
    <w:rsid w:val="00B05076"/>
    <w:rsid w:val="00B250E8"/>
    <w:rsid w:val="00B31ABF"/>
    <w:rsid w:val="00B61EE6"/>
    <w:rsid w:val="00B716F5"/>
    <w:rsid w:val="00B753B5"/>
    <w:rsid w:val="00BA107E"/>
    <w:rsid w:val="00BF198F"/>
    <w:rsid w:val="00C026C2"/>
    <w:rsid w:val="00C03FF3"/>
    <w:rsid w:val="00C07732"/>
    <w:rsid w:val="00C33C76"/>
    <w:rsid w:val="00C629EF"/>
    <w:rsid w:val="00D21321"/>
    <w:rsid w:val="00DA6164"/>
    <w:rsid w:val="00DC42AF"/>
    <w:rsid w:val="00DC5C42"/>
    <w:rsid w:val="00DD75EA"/>
    <w:rsid w:val="00E001DB"/>
    <w:rsid w:val="00E17DB1"/>
    <w:rsid w:val="00E50AB8"/>
    <w:rsid w:val="00E67664"/>
    <w:rsid w:val="00E91211"/>
    <w:rsid w:val="00ED77DC"/>
    <w:rsid w:val="00FA2601"/>
    <w:rsid w:val="00FB3C9F"/>
    <w:rsid w:val="00FF4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F3865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753B5"/>
    <w:pPr>
      <w:spacing w:after="200" w:line="276" w:lineRule="auto"/>
    </w:pPr>
    <w:rPr>
      <w:rFonts w:ascii="Calibri" w:eastAsia="Calibri" w:hAnsi="Calibri" w:cs="Times New Roman"/>
      <w:sz w:val="22"/>
      <w:szCs w:val="22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6</Words>
  <Characters>491</Characters>
  <Application>Microsoft Macintosh Word</Application>
  <DocSecurity>0</DocSecurity>
  <Lines>4</Lines>
  <Paragraphs>1</Paragraphs>
  <ScaleCrop>false</ScaleCrop>
  <LinksUpToDate>false</LinksUpToDate>
  <CharactersWithSpaces>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Samo Gudo</dc:creator>
  <cp:keywords/>
  <dc:description/>
  <cp:lastModifiedBy>Eduardo Samo Gudo</cp:lastModifiedBy>
  <cp:revision>9</cp:revision>
  <dcterms:created xsi:type="dcterms:W3CDTF">2018-06-03T02:28:00Z</dcterms:created>
  <dcterms:modified xsi:type="dcterms:W3CDTF">2019-01-01T16:00:00Z</dcterms:modified>
</cp:coreProperties>
</file>